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BEB32" w14:textId="6B468351" w:rsidR="00E723A4" w:rsidRPr="00D20FAB" w:rsidRDefault="00E723A4" w:rsidP="001001C9">
      <w:pPr>
        <w:pStyle w:val="NoSpacing"/>
      </w:pPr>
      <w:r w:rsidRPr="00D20FAB">
        <w:rPr>
          <w:b/>
          <w:bCs/>
        </w:rPr>
        <w:t>Informant:</w:t>
      </w:r>
      <w:r w:rsidRPr="00D20FAB">
        <w:t xml:space="preserve"> </w:t>
      </w:r>
      <w:r w:rsidRPr="00D20FAB">
        <w:tab/>
      </w:r>
      <w:r w:rsidRPr="00D20FAB">
        <w:tab/>
      </w:r>
      <w:r w:rsidRPr="00D20FAB">
        <w:tab/>
      </w:r>
      <w:r w:rsidRPr="00D20FAB">
        <w:tab/>
      </w:r>
      <w:r w:rsidRPr="00D20FAB">
        <w:tab/>
      </w:r>
      <w:r w:rsidRPr="00D20FAB">
        <w:tab/>
      </w:r>
      <w:r w:rsidRPr="00D20FAB">
        <w:tab/>
      </w:r>
      <w:r w:rsidRPr="00D20FAB">
        <w:tab/>
      </w:r>
      <w:r w:rsidR="00CF78A4" w:rsidRPr="00D20FAB">
        <w:tab/>
      </w:r>
      <w:r w:rsidR="00CF78A4" w:rsidRPr="00D20FAB">
        <w:tab/>
      </w:r>
      <w:r w:rsidR="00CF78A4" w:rsidRPr="00D20FAB">
        <w:tab/>
      </w:r>
      <w:r w:rsidR="00CF78A4" w:rsidRPr="00D20FAB">
        <w:tab/>
      </w:r>
      <w:r w:rsidR="00CF78A4" w:rsidRPr="00D20FAB">
        <w:tab/>
      </w:r>
      <w:r w:rsidRPr="00D20FAB">
        <w:t xml:space="preserve">    </w:t>
      </w:r>
      <w:r w:rsidR="001001C9">
        <w:t xml:space="preserve">       </w:t>
      </w:r>
      <w:r w:rsidRPr="00D20FAB">
        <w:rPr>
          <w:b/>
          <w:bCs/>
        </w:rPr>
        <w:t>Date:</w:t>
      </w:r>
      <w:r w:rsidRPr="00D20FAB">
        <w:t xml:space="preserve"> </w:t>
      </w:r>
    </w:p>
    <w:p w14:paraId="0A7ADB7F" w14:textId="7A7A8BC5" w:rsidR="00E723A4" w:rsidRPr="00D20FAB" w:rsidRDefault="00E723A4" w:rsidP="001001C9">
      <w:pPr>
        <w:pStyle w:val="NoSpacing"/>
        <w:rPr>
          <w:b/>
          <w:bCs/>
        </w:rPr>
      </w:pPr>
      <w:r w:rsidRPr="00D20FAB">
        <w:rPr>
          <w:b/>
          <w:bCs/>
        </w:rPr>
        <w:t xml:space="preserve">Primary Reviewer: </w:t>
      </w:r>
      <w:r w:rsidRPr="00D20FAB">
        <w:rPr>
          <w:b/>
          <w:bCs/>
        </w:rPr>
        <w:tab/>
      </w:r>
      <w:r w:rsidRPr="00D20FAB">
        <w:rPr>
          <w:b/>
          <w:bCs/>
        </w:rPr>
        <w:tab/>
      </w:r>
      <w:r w:rsidRPr="00D20FAB">
        <w:rPr>
          <w:b/>
          <w:bCs/>
        </w:rPr>
        <w:tab/>
      </w:r>
      <w:r w:rsidRPr="00D20FAB">
        <w:rPr>
          <w:b/>
          <w:bCs/>
        </w:rPr>
        <w:tab/>
      </w:r>
      <w:r w:rsidRPr="00D20FAB">
        <w:rPr>
          <w:b/>
          <w:bCs/>
        </w:rPr>
        <w:tab/>
      </w:r>
      <w:r w:rsidRPr="00D20FAB">
        <w:rPr>
          <w:b/>
          <w:bCs/>
        </w:rPr>
        <w:tab/>
      </w:r>
      <w:r w:rsidR="008D70F8" w:rsidRPr="00D20FAB">
        <w:rPr>
          <w:b/>
          <w:bCs/>
        </w:rPr>
        <w:tab/>
      </w:r>
      <w:r w:rsidR="00CF78A4" w:rsidRPr="00D20FAB">
        <w:rPr>
          <w:b/>
          <w:bCs/>
        </w:rPr>
        <w:tab/>
      </w:r>
      <w:r w:rsidR="00CF78A4" w:rsidRPr="00D20FAB">
        <w:rPr>
          <w:b/>
          <w:bCs/>
        </w:rPr>
        <w:tab/>
      </w:r>
      <w:r w:rsidR="00CF78A4" w:rsidRPr="00D20FAB">
        <w:rPr>
          <w:b/>
          <w:bCs/>
        </w:rPr>
        <w:tab/>
      </w:r>
      <w:r w:rsidR="00CF78A4" w:rsidRPr="00D20FAB">
        <w:rPr>
          <w:b/>
          <w:bCs/>
        </w:rPr>
        <w:tab/>
      </w:r>
      <w:r w:rsidR="00CF78A4" w:rsidRPr="00D20FAB">
        <w:rPr>
          <w:b/>
          <w:bCs/>
        </w:rPr>
        <w:tab/>
      </w:r>
      <w:r w:rsidR="008D70F8" w:rsidRPr="00D20FAB">
        <w:rPr>
          <w:b/>
          <w:bCs/>
        </w:rPr>
        <w:t xml:space="preserve">           </w:t>
      </w:r>
      <w:r w:rsidRPr="00D20FAB">
        <w:rPr>
          <w:b/>
          <w:bCs/>
        </w:rPr>
        <w:t>Secondary Reviewer:</w:t>
      </w:r>
      <w:r w:rsidRPr="00D20FAB">
        <w:t xml:space="preserve"> </w:t>
      </w:r>
    </w:p>
    <w:p w14:paraId="70BFD760" w14:textId="77777777" w:rsidR="00C02D5A" w:rsidRPr="00D20FAB" w:rsidRDefault="00C02D5A" w:rsidP="001001C9">
      <w:pPr>
        <w:pStyle w:val="NoSpacing"/>
        <w:rPr>
          <w:u w:val="single"/>
        </w:rPr>
      </w:pPr>
    </w:p>
    <w:p w14:paraId="126D8A01" w14:textId="77777777" w:rsidR="00C5636E" w:rsidRPr="00D20FAB" w:rsidRDefault="004E0791" w:rsidP="001001C9">
      <w:pPr>
        <w:pStyle w:val="NoSpacing"/>
        <w:rPr>
          <w:rFonts w:cstheme="minorHAnsi"/>
        </w:rPr>
      </w:pPr>
      <w:r w:rsidRPr="00D20FAB">
        <w:rPr>
          <w:b/>
          <w:bCs/>
        </w:rPr>
        <w:t xml:space="preserve">OBJECTIVES: </w:t>
      </w:r>
      <w:r w:rsidR="00C02D5A" w:rsidRPr="00D20FAB">
        <w:rPr>
          <w:rFonts w:cstheme="minorHAnsi"/>
        </w:rPr>
        <w:t>The aim is to consider holistically the experience of HIV and its management within the informant's lived experience, including the decision and impacts of transitioning to LAI-ART.</w:t>
      </w:r>
    </w:p>
    <w:p w14:paraId="236FDE99" w14:textId="77777777" w:rsidR="00C5636E" w:rsidRPr="00C322CE" w:rsidRDefault="00C5636E" w:rsidP="001001C9">
      <w:pPr>
        <w:pStyle w:val="NoSpacing"/>
        <w:rPr>
          <w:rFonts w:cstheme="minorHAnsi"/>
          <w:sz w:val="20"/>
          <w:szCs w:val="20"/>
        </w:rPr>
      </w:pPr>
    </w:p>
    <w:p w14:paraId="23A3686E" w14:textId="3692A456" w:rsidR="004A4A1B" w:rsidRDefault="00C5636E" w:rsidP="001001C9">
      <w:pPr>
        <w:pStyle w:val="NoSpacing"/>
        <w:rPr>
          <w:b/>
          <w:bCs/>
        </w:rPr>
      </w:pPr>
      <w:r w:rsidRPr="00D20FAB">
        <w:rPr>
          <w:rFonts w:cstheme="minorHAnsi"/>
          <w:b/>
          <w:bCs/>
        </w:rPr>
        <w:t>INSTRUCTIONS:</w:t>
      </w:r>
      <w:r w:rsidRPr="00D20FAB">
        <w:rPr>
          <w:rFonts w:cstheme="minorHAnsi"/>
        </w:rPr>
        <w:t xml:space="preserve"> B</w:t>
      </w:r>
      <w:r w:rsidR="00AE0FC5" w:rsidRPr="00D20FAB">
        <w:rPr>
          <w:rFonts w:cstheme="minorHAnsi"/>
        </w:rPr>
        <w:t>e specific and detailed in your reflections</w:t>
      </w:r>
      <w:r w:rsidR="0014258F">
        <w:rPr>
          <w:rFonts w:cstheme="minorHAnsi"/>
        </w:rPr>
        <w:t xml:space="preserve">. Keep in mind that the goal is not to summarize the data but to </w:t>
      </w:r>
      <w:r w:rsidR="0014258F" w:rsidRPr="0014258F">
        <w:rPr>
          <w:rFonts w:cstheme="minorHAnsi"/>
          <w:i/>
          <w:iCs/>
        </w:rPr>
        <w:t>interpret</w:t>
      </w:r>
      <w:r w:rsidR="0014258F">
        <w:rPr>
          <w:rFonts w:cstheme="minorHAnsi"/>
        </w:rPr>
        <w:t xml:space="preserve"> it.</w:t>
      </w:r>
    </w:p>
    <w:p w14:paraId="3C6C72C9" w14:textId="77777777" w:rsidR="00C322CE" w:rsidRPr="00C322CE" w:rsidRDefault="00C322CE" w:rsidP="001001C9">
      <w:pPr>
        <w:pStyle w:val="NoSpacing"/>
        <w:rPr>
          <w:b/>
          <w:bCs/>
          <w:sz w:val="20"/>
          <w:szCs w:val="20"/>
        </w:rPr>
      </w:pPr>
    </w:p>
    <w:p w14:paraId="3D9B0C08" w14:textId="1B9B382E" w:rsidR="00284571" w:rsidRPr="00D20FAB" w:rsidRDefault="004E0791" w:rsidP="001001C9">
      <w:pPr>
        <w:pStyle w:val="NoSpacing"/>
      </w:pPr>
      <w:r w:rsidRPr="00D20FAB">
        <w:rPr>
          <w:b/>
          <w:bCs/>
        </w:rPr>
        <w:t>DEMOGRAPHICS:</w:t>
      </w:r>
      <w:r w:rsidR="00B94812" w:rsidRPr="00D20FAB">
        <w:br/>
      </w:r>
      <w:r w:rsidR="00284571" w:rsidRPr="00D20FAB">
        <w:t>Age: XX | Gender: XX | Race/Ethnicity: XX</w:t>
      </w:r>
      <w:r w:rsidR="00C92BB8" w:rsidRPr="00D20FAB">
        <w:t xml:space="preserve"> | Sexual Orientation: XX</w:t>
      </w:r>
      <w:r w:rsidR="00CF78A4" w:rsidRPr="00D20FAB">
        <w:t xml:space="preserve"> | </w:t>
      </w:r>
      <w:r w:rsidR="00284571" w:rsidRPr="00D20FAB">
        <w:t>Education: XX | Housing: XX</w:t>
      </w:r>
      <w:r w:rsidR="00677FAE" w:rsidRPr="00D20FAB">
        <w:t xml:space="preserve"> | </w:t>
      </w:r>
      <w:r w:rsidR="00712981" w:rsidRPr="00D20FAB">
        <w:t>Finances</w:t>
      </w:r>
      <w:r w:rsidR="00677FAE" w:rsidRPr="00D20FAB">
        <w:t>: XX</w:t>
      </w:r>
    </w:p>
    <w:p w14:paraId="64BB7790" w14:textId="5A37BCA6" w:rsidR="00AE3024" w:rsidRPr="00D20FAB" w:rsidRDefault="00712981" w:rsidP="001001C9">
      <w:pPr>
        <w:pStyle w:val="NoSpacing"/>
      </w:pPr>
      <w:r w:rsidRPr="00D20FAB">
        <w:t>HIV Dx: XX | ART Start: XX | Adherence: XX</w:t>
      </w:r>
      <w:r w:rsidR="006A07F0" w:rsidRPr="00D20FAB">
        <w:t xml:space="preserve"> |</w:t>
      </w:r>
      <w:r w:rsidR="00CF78A4" w:rsidRPr="00D20FAB">
        <w:t xml:space="preserve"> VS History: Ever/Never | </w:t>
      </w:r>
      <w:r w:rsidRPr="00D20FAB">
        <w:t xml:space="preserve">Other Pills: XX | </w:t>
      </w:r>
      <w:r w:rsidR="00AE3024" w:rsidRPr="00D20FAB">
        <w:t>Other Injections: XX</w:t>
      </w:r>
    </w:p>
    <w:p w14:paraId="69D7FC18" w14:textId="77777777" w:rsidR="002346A0" w:rsidRPr="00D20FAB" w:rsidRDefault="00AE3024" w:rsidP="001001C9">
      <w:pPr>
        <w:pStyle w:val="NoSpacing"/>
      </w:pPr>
      <w:r w:rsidRPr="00D20FAB">
        <w:t>Recent Drug Use: XX | Psych Dx: XX | Incarceration Hx: XX</w:t>
      </w:r>
      <w:r w:rsidR="006A07F0" w:rsidRPr="00D20FAB">
        <w:t xml:space="preserve"> </w:t>
      </w:r>
    </w:p>
    <w:p w14:paraId="4D03BAB1" w14:textId="18B2E2E7" w:rsidR="00FC3873" w:rsidRPr="00D20FAB" w:rsidRDefault="0027721E" w:rsidP="001001C9">
      <w:pPr>
        <w:pStyle w:val="NoSpacing"/>
      </w:pPr>
      <w:r w:rsidRPr="00D20FAB">
        <w:t>VL @ Uptake: XX</w:t>
      </w:r>
      <w:r w:rsidR="00CF78A4" w:rsidRPr="00D20FAB">
        <w:t xml:space="preserve"> | </w:t>
      </w:r>
      <w:r w:rsidR="00AE3024" w:rsidRPr="00D20FAB">
        <w:t>Number of Injections: XX | Dosing Schedule: XX</w:t>
      </w:r>
      <w:r w:rsidR="00CF78A4" w:rsidRPr="00D20FAB">
        <w:t xml:space="preserve"> | </w:t>
      </w:r>
      <w:r w:rsidR="00591530" w:rsidRPr="00D20FAB">
        <w:t>Discontinuer: Yes/No</w:t>
      </w:r>
    </w:p>
    <w:p w14:paraId="61C117D5" w14:textId="77777777" w:rsidR="00403145" w:rsidRPr="00C322CE" w:rsidRDefault="00403145" w:rsidP="001001C9">
      <w:pPr>
        <w:pStyle w:val="NoSpacing"/>
        <w:rPr>
          <w:sz w:val="20"/>
          <w:szCs w:val="20"/>
          <w:u w:val="single"/>
        </w:rPr>
      </w:pPr>
    </w:p>
    <w:p w14:paraId="1080B396" w14:textId="70D1AACE" w:rsidR="00FE0A5E" w:rsidRPr="0014258F" w:rsidRDefault="00434A63" w:rsidP="001001C9">
      <w:pPr>
        <w:pStyle w:val="NoSpacing"/>
        <w:rPr>
          <w:b/>
          <w:bCs/>
        </w:rPr>
      </w:pPr>
      <w:r w:rsidRPr="00D20FAB">
        <w:rPr>
          <w:b/>
          <w:bCs/>
        </w:rPr>
        <w:t xml:space="preserve">STEP 1: </w:t>
      </w:r>
      <w:r w:rsidR="00930C81" w:rsidRPr="00D20FAB">
        <w:rPr>
          <w:b/>
          <w:bCs/>
        </w:rPr>
        <w:t xml:space="preserve">CASE </w:t>
      </w:r>
      <w:r w:rsidR="00C02D5A" w:rsidRPr="00D20FAB">
        <w:rPr>
          <w:b/>
          <w:bCs/>
        </w:rPr>
        <w:t>NARRAT</w:t>
      </w:r>
      <w:r w:rsidR="00C322CE">
        <w:rPr>
          <w:b/>
          <w:bCs/>
        </w:rPr>
        <w:t>IVE</w:t>
      </w:r>
      <w:r w:rsidR="0014258F">
        <w:rPr>
          <w:b/>
          <w:bCs/>
        </w:rPr>
        <w:t xml:space="preserve">: </w:t>
      </w:r>
      <w:r w:rsidR="00FE0A5E" w:rsidRPr="00D20FAB">
        <w:t xml:space="preserve">In this section, the focus is on </w:t>
      </w:r>
      <w:r w:rsidR="00FE0A5E" w:rsidRPr="00D20FAB">
        <w:rPr>
          <w:b/>
          <w:bCs/>
          <w:i/>
          <w:iCs/>
        </w:rPr>
        <w:t>interpreting and narrating your story</w:t>
      </w:r>
      <w:r w:rsidR="00FE0A5E" w:rsidRPr="00D20FAB">
        <w:t xml:space="preserve"> of this person’s experience</w:t>
      </w:r>
      <w:r w:rsidR="0014258F">
        <w:t>. One way to frame this approach is to ask, “What is the point of this person’s story?”</w:t>
      </w:r>
    </w:p>
    <w:p w14:paraId="32E0240C" w14:textId="7A6DAF85" w:rsidR="00434A63" w:rsidRPr="00D20FAB" w:rsidRDefault="00C02D5A" w:rsidP="001001C9">
      <w:pPr>
        <w:pStyle w:val="NoSpacing"/>
        <w:rPr>
          <w:b/>
          <w:bCs/>
          <w:u w:val="single"/>
        </w:rPr>
      </w:pPr>
      <w:r w:rsidRPr="00D20FAB">
        <w:rPr>
          <w:b/>
          <w:bCs/>
          <w:u w:val="single"/>
        </w:rPr>
        <w:br/>
      </w:r>
      <w:r w:rsidR="00FE0A5E" w:rsidRPr="00D20FAB">
        <w:rPr>
          <w:b/>
          <w:bCs/>
          <w:u w:val="single"/>
        </w:rPr>
        <w:t>What were your re</w:t>
      </w:r>
      <w:r w:rsidRPr="00D20FAB">
        <w:rPr>
          <w:b/>
          <w:bCs/>
          <w:u w:val="single"/>
        </w:rPr>
        <w:t xml:space="preserve">actions &amp; </w:t>
      </w:r>
      <w:r w:rsidR="00FE0A5E" w:rsidRPr="00D20FAB">
        <w:rPr>
          <w:b/>
          <w:bCs/>
          <w:u w:val="single"/>
        </w:rPr>
        <w:t>t</w:t>
      </w:r>
      <w:r w:rsidRPr="00D20FAB">
        <w:rPr>
          <w:b/>
          <w:bCs/>
          <w:u w:val="single"/>
        </w:rPr>
        <w:t>akeaways</w:t>
      </w:r>
      <w:r w:rsidR="00FE0A5E" w:rsidRPr="00D20FAB">
        <w:rPr>
          <w:b/>
          <w:bCs/>
          <w:u w:val="single"/>
        </w:rPr>
        <w:t xml:space="preserve"> from this case</w:t>
      </w:r>
      <w:r w:rsidR="001001C9">
        <w:rPr>
          <w:b/>
          <w:bCs/>
          <w:u w:val="single"/>
        </w:rPr>
        <w:t xml:space="preserve"> (3-6 sentences):</w:t>
      </w:r>
    </w:p>
    <w:p w14:paraId="79D19181" w14:textId="5528A5F0" w:rsidR="009E38D1" w:rsidRPr="00D20FAB" w:rsidRDefault="00D041F3" w:rsidP="001001C9">
      <w:pPr>
        <w:pStyle w:val="NoSpacing"/>
        <w:rPr>
          <w:i/>
          <w:iCs/>
        </w:rPr>
      </w:pPr>
      <w:r w:rsidRPr="00D20FAB">
        <w:rPr>
          <w:i/>
          <w:iCs/>
        </w:rPr>
        <w:t>Briefly narrat</w:t>
      </w:r>
      <w:r w:rsidR="004A27A0" w:rsidRPr="00D20FAB">
        <w:rPr>
          <w:i/>
          <w:iCs/>
        </w:rPr>
        <w:t xml:space="preserve">e </w:t>
      </w:r>
      <w:r w:rsidR="003546EE" w:rsidRPr="00D20FAB">
        <w:rPr>
          <w:i/>
          <w:iCs/>
        </w:rPr>
        <w:t>your case</w:t>
      </w:r>
      <w:r w:rsidR="001001C9">
        <w:rPr>
          <w:i/>
          <w:iCs/>
        </w:rPr>
        <w:t>. W</w:t>
      </w:r>
      <w:r w:rsidR="00C92BB8" w:rsidRPr="00D20FAB">
        <w:rPr>
          <w:i/>
          <w:iCs/>
        </w:rPr>
        <w:t>ho this person</w:t>
      </w:r>
      <w:r w:rsidRPr="00D20FAB">
        <w:rPr>
          <w:i/>
          <w:iCs/>
        </w:rPr>
        <w:t xml:space="preserve"> is </w:t>
      </w:r>
      <w:r w:rsidR="00C92BB8" w:rsidRPr="00D20FAB">
        <w:rPr>
          <w:i/>
          <w:iCs/>
        </w:rPr>
        <w:t>holistically</w:t>
      </w:r>
      <w:r w:rsidR="003546EE" w:rsidRPr="00D20FAB">
        <w:rPr>
          <w:i/>
          <w:iCs/>
        </w:rPr>
        <w:t>?</w:t>
      </w:r>
      <w:r w:rsidRPr="00D20FAB">
        <w:rPr>
          <w:i/>
          <w:iCs/>
        </w:rPr>
        <w:t xml:space="preserve"> </w:t>
      </w:r>
      <w:r w:rsidR="00573E3B" w:rsidRPr="00D20FAB">
        <w:rPr>
          <w:i/>
          <w:iCs/>
        </w:rPr>
        <w:t>What do their health and health</w:t>
      </w:r>
      <w:r w:rsidR="001001C9">
        <w:rPr>
          <w:i/>
          <w:iCs/>
        </w:rPr>
        <w:t xml:space="preserve"> </w:t>
      </w:r>
      <w:r w:rsidR="00573E3B" w:rsidRPr="00D20FAB">
        <w:rPr>
          <w:i/>
          <w:iCs/>
        </w:rPr>
        <w:t xml:space="preserve">care self-management strategies involve? How do they make decisions about LAI-ART? </w:t>
      </w:r>
      <w:r w:rsidR="001001C9">
        <w:rPr>
          <w:i/>
          <w:iCs/>
        </w:rPr>
        <w:t>Do any</w:t>
      </w:r>
      <w:r w:rsidR="00573E3B" w:rsidRPr="00D20FAB">
        <w:rPr>
          <w:i/>
          <w:iCs/>
        </w:rPr>
        <w:t xml:space="preserve"> tradeoffs arise from these decisions? </w:t>
      </w:r>
      <w:r w:rsidR="001001C9">
        <w:rPr>
          <w:i/>
          <w:iCs/>
        </w:rPr>
        <w:t>W</w:t>
      </w:r>
      <w:r w:rsidR="00573E3B" w:rsidRPr="00D20FAB">
        <w:rPr>
          <w:i/>
          <w:iCs/>
        </w:rPr>
        <w:t>hat are the psychosocial impacts?</w:t>
      </w:r>
    </w:p>
    <w:p w14:paraId="65DEEC96" w14:textId="77777777" w:rsidR="00F031F1" w:rsidRPr="00C322CE" w:rsidRDefault="00F031F1" w:rsidP="001001C9">
      <w:pPr>
        <w:pStyle w:val="NoSpacing"/>
        <w:rPr>
          <w:sz w:val="20"/>
          <w:szCs w:val="20"/>
          <w:u w:val="single"/>
        </w:rPr>
      </w:pPr>
    </w:p>
    <w:p w14:paraId="6B204566" w14:textId="6C2D15E4" w:rsidR="00777768" w:rsidRPr="0014258F" w:rsidRDefault="006169E0" w:rsidP="001001C9">
      <w:pPr>
        <w:pStyle w:val="NoSpacing"/>
        <w:rPr>
          <w:b/>
          <w:bCs/>
        </w:rPr>
      </w:pPr>
      <w:r w:rsidRPr="00D20FAB">
        <w:rPr>
          <w:b/>
          <w:bCs/>
        </w:rPr>
        <w:t>STEP 2: MAPPING IMPACTS</w:t>
      </w:r>
      <w:r w:rsidR="0014258F">
        <w:rPr>
          <w:b/>
          <w:bCs/>
        </w:rPr>
        <w:t xml:space="preserve">: </w:t>
      </w:r>
      <w:r w:rsidR="00777768" w:rsidRPr="00D20FAB">
        <w:t xml:space="preserve">In this section, the focus is on </w:t>
      </w:r>
      <w:r w:rsidR="00777768" w:rsidRPr="00D20FAB">
        <w:rPr>
          <w:b/>
          <w:bCs/>
          <w:i/>
          <w:iCs/>
        </w:rPr>
        <w:t>mapping</w:t>
      </w:r>
      <w:r w:rsidR="00954B83" w:rsidRPr="00D20FAB">
        <w:rPr>
          <w:b/>
          <w:bCs/>
          <w:i/>
          <w:iCs/>
        </w:rPr>
        <w:t xml:space="preserve"> and describing</w:t>
      </w:r>
      <w:r w:rsidR="00777768" w:rsidRPr="00D20FAB">
        <w:rPr>
          <w:b/>
          <w:bCs/>
          <w:i/>
          <w:iCs/>
        </w:rPr>
        <w:t xml:space="preserve"> the unfolding of psychosocial impacts</w:t>
      </w:r>
      <w:r w:rsidR="00777768" w:rsidRPr="00D20FAB">
        <w:t xml:space="preserve"> in this person’s experience.</w:t>
      </w:r>
    </w:p>
    <w:p w14:paraId="3A405CB6" w14:textId="77777777" w:rsidR="006169E0" w:rsidRPr="00C322CE" w:rsidRDefault="006169E0" w:rsidP="001001C9">
      <w:pPr>
        <w:pStyle w:val="NoSpacing"/>
        <w:rPr>
          <w:rFonts w:ascii="Calibri" w:hAnsi="Calibri" w:cs="Calibri"/>
          <w:i/>
          <w:iCs/>
          <w:color w:val="000000"/>
          <w:sz w:val="20"/>
          <w:szCs w:val="20"/>
        </w:rPr>
      </w:pPr>
    </w:p>
    <w:p w14:paraId="5231758D" w14:textId="184680FE" w:rsidR="006169E0" w:rsidRPr="00D20FAB" w:rsidRDefault="006169E0" w:rsidP="001001C9">
      <w:pPr>
        <w:pStyle w:val="NoSpacing"/>
        <w:rPr>
          <w:rFonts w:ascii="Calibri" w:hAnsi="Calibri" w:cs="Calibri"/>
          <w:b/>
          <w:bCs/>
          <w:color w:val="000000"/>
          <w:u w:val="single"/>
        </w:rPr>
      </w:pPr>
      <w:r w:rsidRPr="00D20FAB">
        <w:rPr>
          <w:rFonts w:ascii="Calibri" w:hAnsi="Calibri" w:cs="Calibri"/>
          <w:b/>
          <w:bCs/>
          <w:color w:val="000000"/>
          <w:u w:val="single"/>
        </w:rPr>
        <w:t xml:space="preserve">Describe The Process(es) Through Which </w:t>
      </w:r>
      <w:proofErr w:type="gramStart"/>
      <w:r w:rsidRPr="00D20FAB">
        <w:rPr>
          <w:rFonts w:ascii="Calibri" w:hAnsi="Calibri" w:cs="Calibri"/>
          <w:b/>
          <w:bCs/>
          <w:color w:val="000000"/>
          <w:u w:val="single"/>
        </w:rPr>
        <w:t>The</w:t>
      </w:r>
      <w:proofErr w:type="gramEnd"/>
      <w:r w:rsidRPr="00D20FAB">
        <w:rPr>
          <w:rFonts w:ascii="Calibri" w:hAnsi="Calibri" w:cs="Calibri"/>
          <w:b/>
          <w:bCs/>
          <w:color w:val="000000"/>
          <w:u w:val="single"/>
        </w:rPr>
        <w:t xml:space="preserve"> Psychosocial Impact(s) Unfolded</w:t>
      </w:r>
      <w:r w:rsidR="0014258F">
        <w:rPr>
          <w:rFonts w:ascii="Calibri" w:hAnsi="Calibri" w:cs="Calibri"/>
          <w:b/>
          <w:bCs/>
          <w:color w:val="000000"/>
          <w:u w:val="single"/>
        </w:rPr>
        <w:t xml:space="preserve"> (1-2 paragraphs max)</w:t>
      </w:r>
      <w:r w:rsidRPr="00D20FAB">
        <w:rPr>
          <w:rFonts w:ascii="Calibri" w:hAnsi="Calibri" w:cs="Calibri"/>
          <w:b/>
          <w:bCs/>
          <w:color w:val="000000"/>
          <w:u w:val="single"/>
        </w:rPr>
        <w:t>:</w:t>
      </w:r>
    </w:p>
    <w:p w14:paraId="04F5856B" w14:textId="6A6BDC7E" w:rsidR="001001C9" w:rsidRPr="0014258F" w:rsidRDefault="006169E0" w:rsidP="001001C9">
      <w:pPr>
        <w:pStyle w:val="NoSpacing"/>
        <w:rPr>
          <w:rFonts w:ascii="Calibri" w:hAnsi="Calibri" w:cs="Calibri"/>
          <w:i/>
          <w:iCs/>
          <w:color w:val="000000"/>
        </w:rPr>
      </w:pPr>
      <w:r w:rsidRPr="00D20FAB">
        <w:rPr>
          <w:rFonts w:ascii="Calibri" w:hAnsi="Calibri" w:cs="Calibri"/>
          <w:i/>
          <w:iCs/>
          <w:color w:val="000000"/>
        </w:rPr>
        <w:t>Consider essential conditions, mediating factors, contextual complexities, temporal aspects, and the interplay between other impact processes.</w:t>
      </w:r>
      <w:r w:rsidR="007D3E50" w:rsidRPr="00D20FAB">
        <w:rPr>
          <w:rFonts w:ascii="Calibri" w:hAnsi="Calibri" w:cs="Calibri"/>
          <w:i/>
          <w:iCs/>
          <w:color w:val="000000"/>
        </w:rPr>
        <w:t xml:space="preserve"> </w:t>
      </w:r>
      <w:r w:rsidR="001977A9" w:rsidRPr="001001C9">
        <w:rPr>
          <w:rFonts w:ascii="Calibri" w:hAnsi="Calibri" w:cs="Calibri"/>
          <w:i/>
          <w:iCs/>
          <w:color w:val="000000"/>
        </w:rPr>
        <w:t xml:space="preserve">Please consider </w:t>
      </w:r>
      <w:r w:rsidR="00CA7683" w:rsidRPr="001001C9">
        <w:rPr>
          <w:rFonts w:ascii="Calibri" w:hAnsi="Calibri" w:cs="Calibri"/>
          <w:i/>
          <w:iCs/>
          <w:color w:val="000000"/>
        </w:rPr>
        <w:t>the acuity or awareness of changes “before and after” LAI-ART</w:t>
      </w:r>
      <w:r w:rsidR="007E7150" w:rsidRPr="001001C9">
        <w:rPr>
          <w:rFonts w:ascii="Calibri" w:hAnsi="Calibri" w:cs="Calibri"/>
          <w:i/>
          <w:iCs/>
          <w:color w:val="000000"/>
        </w:rPr>
        <w:t xml:space="preserve"> and implications for persistence.</w:t>
      </w:r>
      <w:r w:rsidR="001001C9" w:rsidRPr="001001C9">
        <w:rPr>
          <w:rFonts w:ascii="Calibri" w:hAnsi="Calibri" w:cs="Calibri"/>
          <w:i/>
          <w:iCs/>
          <w:color w:val="000000"/>
        </w:rPr>
        <w:t xml:space="preserve"> A</w:t>
      </w:r>
      <w:r w:rsidR="001001C9">
        <w:rPr>
          <w:rFonts w:ascii="Calibri" w:hAnsi="Calibri" w:cs="Calibri"/>
          <w:i/>
          <w:iCs/>
          <w:color w:val="000000"/>
        </w:rPr>
        <w:t>reas in which to consider changes include: HIV care and treatment, physical health, mental health, interpersonal relationships, clinic/provider relationships, and overall quality of li</w:t>
      </w:r>
      <w:r w:rsidR="00C322CE">
        <w:rPr>
          <w:rFonts w:ascii="Calibri" w:hAnsi="Calibri" w:cs="Calibri"/>
          <w:i/>
          <w:iCs/>
          <w:color w:val="000000"/>
        </w:rPr>
        <w:t>fe.</w:t>
      </w:r>
    </w:p>
    <w:p w14:paraId="03549800" w14:textId="77777777" w:rsidR="00C322CE" w:rsidRPr="00C322CE" w:rsidRDefault="00C322CE" w:rsidP="001001C9">
      <w:pPr>
        <w:pStyle w:val="NoSpacing"/>
        <w:rPr>
          <w:b/>
          <w:bCs/>
          <w:sz w:val="20"/>
          <w:szCs w:val="20"/>
        </w:rPr>
      </w:pPr>
    </w:p>
    <w:p w14:paraId="5159954A" w14:textId="46F6C0F0" w:rsidR="006169E0" w:rsidRDefault="006F0C08" w:rsidP="001001C9">
      <w:pPr>
        <w:pStyle w:val="NoSpacing"/>
        <w:rPr>
          <w:b/>
          <w:bCs/>
        </w:rPr>
      </w:pPr>
      <w:r>
        <w:rPr>
          <w:b/>
          <w:bCs/>
        </w:rPr>
        <w:t>Narrative Describing “Links” and “Patterns”:</w:t>
      </w:r>
    </w:p>
    <w:p w14:paraId="55EFF4F6" w14:textId="33379DC8" w:rsidR="00070F5F" w:rsidRPr="00C322CE" w:rsidRDefault="00070F5F" w:rsidP="001001C9">
      <w:pPr>
        <w:pStyle w:val="NoSpacing"/>
        <w:rPr>
          <w:b/>
          <w:bCs/>
          <w:sz w:val="20"/>
          <w:szCs w:val="20"/>
        </w:rPr>
      </w:pPr>
    </w:p>
    <w:p w14:paraId="6E2D6AB3" w14:textId="09351EEC" w:rsidR="00284571" w:rsidRPr="00D20FAB" w:rsidRDefault="00A51C9C" w:rsidP="001001C9">
      <w:pPr>
        <w:pStyle w:val="NoSpacing"/>
        <w:rPr>
          <w:b/>
          <w:bCs/>
        </w:rPr>
      </w:pPr>
      <w:r w:rsidRPr="00D20FAB">
        <w:rPr>
          <w:b/>
          <w:bCs/>
        </w:rPr>
        <w:t xml:space="preserve">STEP </w:t>
      </w:r>
      <w:r w:rsidR="006169E0" w:rsidRPr="00D20FAB">
        <w:rPr>
          <w:b/>
          <w:bCs/>
        </w:rPr>
        <w:t>3</w:t>
      </w:r>
      <w:r w:rsidRPr="00D20FAB">
        <w:rPr>
          <w:b/>
          <w:bCs/>
        </w:rPr>
        <w:t xml:space="preserve">: </w:t>
      </w:r>
      <w:r w:rsidR="00434A63" w:rsidRPr="00D20FAB">
        <w:rPr>
          <w:b/>
          <w:bCs/>
        </w:rPr>
        <w:t>CASE SYNTHESIS</w:t>
      </w:r>
    </w:p>
    <w:p w14:paraId="7F6128F7" w14:textId="2A87D632" w:rsidR="00FE0A5E" w:rsidRPr="00D20FAB" w:rsidRDefault="00FE0A5E" w:rsidP="001001C9">
      <w:pPr>
        <w:pStyle w:val="NoSpacing"/>
      </w:pPr>
      <w:r w:rsidRPr="00D20FAB">
        <w:t xml:space="preserve">In this section, the focus is </w:t>
      </w:r>
      <w:r w:rsidR="00B17297" w:rsidRPr="00D20FAB">
        <w:t xml:space="preserve">to </w:t>
      </w:r>
      <w:r w:rsidR="00B17297" w:rsidRPr="00D20FAB">
        <w:rPr>
          <w:b/>
          <w:bCs/>
          <w:i/>
          <w:iCs/>
        </w:rPr>
        <w:t>critically compare and contrast</w:t>
      </w:r>
      <w:r w:rsidR="00B17297" w:rsidRPr="00D20FAB">
        <w:t xml:space="preserve"> this </w:t>
      </w:r>
      <w:r w:rsidRPr="00D20FAB">
        <w:t>person’s experience</w:t>
      </w:r>
      <w:r w:rsidR="00B17297" w:rsidRPr="00D20FAB">
        <w:t xml:space="preserve"> with what we have learned from other cases.</w:t>
      </w:r>
    </w:p>
    <w:p w14:paraId="23951650" w14:textId="77777777" w:rsidR="00434A63" w:rsidRPr="00C322CE" w:rsidRDefault="00434A63" w:rsidP="001001C9">
      <w:pPr>
        <w:pStyle w:val="NoSpacing"/>
        <w:rPr>
          <w:b/>
          <w:bCs/>
          <w:sz w:val="20"/>
          <w:szCs w:val="20"/>
          <w:u w:val="single"/>
        </w:rPr>
      </w:pPr>
    </w:p>
    <w:p w14:paraId="1E5D70A5" w14:textId="295C6EFC" w:rsidR="00FC4784" w:rsidRPr="00D20FAB" w:rsidRDefault="00FC4784" w:rsidP="001001C9">
      <w:pPr>
        <w:pStyle w:val="NoSpacing"/>
        <w:rPr>
          <w:b/>
          <w:bCs/>
          <w:u w:val="single"/>
        </w:rPr>
      </w:pPr>
      <w:r w:rsidRPr="00D20FAB">
        <w:rPr>
          <w:b/>
          <w:bCs/>
          <w:u w:val="single"/>
        </w:rPr>
        <w:t>How does this case align or diverge with emerging themes regarding psychosocial impacts?</w:t>
      </w:r>
      <w:r w:rsidR="0014258F">
        <w:rPr>
          <w:b/>
          <w:bCs/>
          <w:u w:val="single"/>
        </w:rPr>
        <w:t xml:space="preserve"> (1-2 paragraphs max)</w:t>
      </w:r>
    </w:p>
    <w:p w14:paraId="4F469362" w14:textId="1242EEB0" w:rsidR="00524332" w:rsidRPr="00C322CE" w:rsidRDefault="00FC4784" w:rsidP="001001C9">
      <w:pPr>
        <w:pStyle w:val="NoSpacing"/>
        <w:rPr>
          <w:i/>
          <w:iCs/>
        </w:rPr>
      </w:pPr>
      <w:r w:rsidRPr="00D20FAB">
        <w:rPr>
          <w:i/>
          <w:iCs/>
        </w:rPr>
        <w:t xml:space="preserve">Analyze the specific ways this person's feelings and relationships were influenced </w:t>
      </w:r>
      <w:r w:rsidR="0014258F">
        <w:rPr>
          <w:i/>
          <w:iCs/>
        </w:rPr>
        <w:t>by transitioning</w:t>
      </w:r>
      <w:r w:rsidRPr="00D20FAB">
        <w:rPr>
          <w:i/>
          <w:iCs/>
        </w:rPr>
        <w:t xml:space="preserve"> to LAI-ART and compare them to what we have learned from other cases.</w:t>
      </w:r>
      <w:r w:rsidR="001977A9" w:rsidRPr="00D20FAB">
        <w:rPr>
          <w:i/>
          <w:iCs/>
        </w:rPr>
        <w:t xml:space="preserve"> Please attend to anything that still feels unclear with regard to psychosocial impact for this case.</w:t>
      </w:r>
    </w:p>
    <w:sectPr w:rsidR="00524332" w:rsidRPr="00C322CE" w:rsidSect="001001C9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6A153" w14:textId="77777777" w:rsidR="0056633E" w:rsidRDefault="0056633E" w:rsidP="00275783">
      <w:r>
        <w:separator/>
      </w:r>
    </w:p>
  </w:endnote>
  <w:endnote w:type="continuationSeparator" w:id="0">
    <w:p w14:paraId="4098FC8C" w14:textId="77777777" w:rsidR="0056633E" w:rsidRDefault="0056633E" w:rsidP="00275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01C40" w14:textId="77777777" w:rsidR="0056633E" w:rsidRDefault="0056633E" w:rsidP="00275783">
      <w:r>
        <w:separator/>
      </w:r>
    </w:p>
  </w:footnote>
  <w:footnote w:type="continuationSeparator" w:id="0">
    <w:p w14:paraId="136F383A" w14:textId="77777777" w:rsidR="0056633E" w:rsidRDefault="0056633E" w:rsidP="002757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08032" w14:textId="7FCD3BBB" w:rsidR="00BB0E49" w:rsidRDefault="00BB0E49" w:rsidP="00BB0E49">
    <w:pPr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64560"/>
    <w:multiLevelType w:val="multilevel"/>
    <w:tmpl w:val="68FC037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7BB4ED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sz w:val="2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  <w:sz w:val="20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C4F6731"/>
    <w:multiLevelType w:val="multilevel"/>
    <w:tmpl w:val="2C10D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C27327C"/>
    <w:multiLevelType w:val="multilevel"/>
    <w:tmpl w:val="30D027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Theme="minorHAnsi" w:eastAsiaTheme="minorHAnsi" w:hAnsiTheme="minorHAnsi" w:cstheme="minorBidi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245178D4"/>
    <w:multiLevelType w:val="multilevel"/>
    <w:tmpl w:val="47D421A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28C01054"/>
    <w:multiLevelType w:val="multilevel"/>
    <w:tmpl w:val="42D07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BCE46C4"/>
    <w:multiLevelType w:val="multilevel"/>
    <w:tmpl w:val="18667E8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2D9B4672"/>
    <w:multiLevelType w:val="multilevel"/>
    <w:tmpl w:val="88941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E095D28"/>
    <w:multiLevelType w:val="hybridMultilevel"/>
    <w:tmpl w:val="386AAD74"/>
    <w:lvl w:ilvl="0" w:tplc="9CEEE3D0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1530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sz w:val="2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  <w:sz w:val="20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C1B18D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sz w:val="2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  <w:sz w:val="20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1B327A6"/>
    <w:multiLevelType w:val="hybridMultilevel"/>
    <w:tmpl w:val="BE80B2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BC3431C"/>
    <w:multiLevelType w:val="hybridMultilevel"/>
    <w:tmpl w:val="7C705DD2"/>
    <w:lvl w:ilvl="0" w:tplc="4BF68C78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8C61D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sz w:val="2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  <w:sz w:val="20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5037134C"/>
    <w:multiLevelType w:val="hybridMultilevel"/>
    <w:tmpl w:val="F3C0C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FC646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sz w:val="2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  <w:sz w:val="20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4C67533"/>
    <w:multiLevelType w:val="multilevel"/>
    <w:tmpl w:val="081EEB3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60B54F60"/>
    <w:multiLevelType w:val="multilevel"/>
    <w:tmpl w:val="A322FA56"/>
    <w:lvl w:ilvl="0">
      <w:start w:val="1"/>
      <w:numFmt w:val="decimal"/>
      <w:lvlText w:val="%1)"/>
      <w:lvlJc w:val="left"/>
      <w:pPr>
        <w:ind w:left="360" w:hanging="360"/>
      </w:pPr>
      <w:rPr>
        <w:b w:val="0"/>
        <w:bCs w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sz w:val="2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  <w:sz w:val="20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62A46701"/>
    <w:multiLevelType w:val="multilevel"/>
    <w:tmpl w:val="E0441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AC0030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sz w:val="2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  <w:sz w:val="20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6EA75C84"/>
    <w:multiLevelType w:val="hybridMultilevel"/>
    <w:tmpl w:val="31749802"/>
    <w:lvl w:ilvl="0" w:tplc="BC160E76">
      <w:start w:val="3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61C5B3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sz w:val="2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  <w:sz w:val="20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189876078">
    <w:abstractNumId w:val="3"/>
  </w:num>
  <w:num w:numId="2" w16cid:durableId="920987074">
    <w:abstractNumId w:val="5"/>
  </w:num>
  <w:num w:numId="3" w16cid:durableId="1617372171">
    <w:abstractNumId w:val="7"/>
  </w:num>
  <w:num w:numId="4" w16cid:durableId="286200422">
    <w:abstractNumId w:val="15"/>
  </w:num>
  <w:num w:numId="5" w16cid:durableId="1386680872">
    <w:abstractNumId w:val="9"/>
  </w:num>
  <w:num w:numId="6" w16cid:durableId="56900648">
    <w:abstractNumId w:val="2"/>
  </w:num>
  <w:num w:numId="7" w16cid:durableId="753405366">
    <w:abstractNumId w:val="19"/>
  </w:num>
  <w:num w:numId="8" w16cid:durableId="1375808071">
    <w:abstractNumId w:val="17"/>
  </w:num>
  <w:num w:numId="9" w16cid:durableId="1235237229">
    <w:abstractNumId w:val="13"/>
  </w:num>
  <w:num w:numId="10" w16cid:durableId="14038496">
    <w:abstractNumId w:val="1"/>
  </w:num>
  <w:num w:numId="11" w16cid:durableId="1296331168">
    <w:abstractNumId w:val="10"/>
  </w:num>
  <w:num w:numId="12" w16cid:durableId="1710374753">
    <w:abstractNumId w:val="21"/>
  </w:num>
  <w:num w:numId="13" w16cid:durableId="156385875">
    <w:abstractNumId w:val="4"/>
  </w:num>
  <w:num w:numId="14" w16cid:durableId="1131632032">
    <w:abstractNumId w:val="18"/>
  </w:num>
  <w:num w:numId="15" w16cid:durableId="818689325">
    <w:abstractNumId w:val="6"/>
  </w:num>
  <w:num w:numId="16" w16cid:durableId="592856020">
    <w:abstractNumId w:val="16"/>
  </w:num>
  <w:num w:numId="17" w16cid:durableId="1607687701">
    <w:abstractNumId w:val="0"/>
  </w:num>
  <w:num w:numId="18" w16cid:durableId="1614895130">
    <w:abstractNumId w:val="12"/>
  </w:num>
  <w:num w:numId="19" w16cid:durableId="1155994463">
    <w:abstractNumId w:val="8"/>
  </w:num>
  <w:num w:numId="20" w16cid:durableId="1774326183">
    <w:abstractNumId w:val="20"/>
  </w:num>
  <w:num w:numId="21" w16cid:durableId="1017854094">
    <w:abstractNumId w:val="11"/>
  </w:num>
  <w:num w:numId="22" w16cid:durableId="101838525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571"/>
    <w:rsid w:val="00043CD8"/>
    <w:rsid w:val="00046F64"/>
    <w:rsid w:val="00056419"/>
    <w:rsid w:val="00064A96"/>
    <w:rsid w:val="00067656"/>
    <w:rsid w:val="00070F5F"/>
    <w:rsid w:val="00093F05"/>
    <w:rsid w:val="00095429"/>
    <w:rsid w:val="000A1D31"/>
    <w:rsid w:val="000A7327"/>
    <w:rsid w:val="000A75C5"/>
    <w:rsid w:val="000B4041"/>
    <w:rsid w:val="000C2B62"/>
    <w:rsid w:val="000C4788"/>
    <w:rsid w:val="000D5A8D"/>
    <w:rsid w:val="000D79A6"/>
    <w:rsid w:val="000F0E73"/>
    <w:rsid w:val="000F48B2"/>
    <w:rsid w:val="000F4B65"/>
    <w:rsid w:val="001001C9"/>
    <w:rsid w:val="00100E26"/>
    <w:rsid w:val="00101210"/>
    <w:rsid w:val="0012404B"/>
    <w:rsid w:val="0014258F"/>
    <w:rsid w:val="00147B72"/>
    <w:rsid w:val="0015077B"/>
    <w:rsid w:val="00156A29"/>
    <w:rsid w:val="00157D40"/>
    <w:rsid w:val="00162A3F"/>
    <w:rsid w:val="00164A0F"/>
    <w:rsid w:val="00176446"/>
    <w:rsid w:val="001817D6"/>
    <w:rsid w:val="00182320"/>
    <w:rsid w:val="00191E1B"/>
    <w:rsid w:val="001977A9"/>
    <w:rsid w:val="001A1EA1"/>
    <w:rsid w:val="001A78C4"/>
    <w:rsid w:val="001B4BEC"/>
    <w:rsid w:val="001B4F41"/>
    <w:rsid w:val="001C3ED8"/>
    <w:rsid w:val="001D2502"/>
    <w:rsid w:val="001D58A6"/>
    <w:rsid w:val="001E2A36"/>
    <w:rsid w:val="001F62E7"/>
    <w:rsid w:val="00211965"/>
    <w:rsid w:val="002346A0"/>
    <w:rsid w:val="00262437"/>
    <w:rsid w:val="002628CB"/>
    <w:rsid w:val="002646A2"/>
    <w:rsid w:val="002718ED"/>
    <w:rsid w:val="0027382D"/>
    <w:rsid w:val="00275783"/>
    <w:rsid w:val="0027721E"/>
    <w:rsid w:val="00280523"/>
    <w:rsid w:val="00284571"/>
    <w:rsid w:val="00286F06"/>
    <w:rsid w:val="00290C90"/>
    <w:rsid w:val="002A112A"/>
    <w:rsid w:val="002C09FF"/>
    <w:rsid w:val="002C4BCE"/>
    <w:rsid w:val="002D5DC2"/>
    <w:rsid w:val="002D686D"/>
    <w:rsid w:val="002F3E8B"/>
    <w:rsid w:val="00307BDF"/>
    <w:rsid w:val="00312814"/>
    <w:rsid w:val="00322082"/>
    <w:rsid w:val="003353B4"/>
    <w:rsid w:val="00335B38"/>
    <w:rsid w:val="00351B0B"/>
    <w:rsid w:val="003546EE"/>
    <w:rsid w:val="00363159"/>
    <w:rsid w:val="00375CC4"/>
    <w:rsid w:val="003A6904"/>
    <w:rsid w:val="003A697F"/>
    <w:rsid w:val="003B156A"/>
    <w:rsid w:val="003B545B"/>
    <w:rsid w:val="003C11D9"/>
    <w:rsid w:val="003C5BF9"/>
    <w:rsid w:val="003F56D8"/>
    <w:rsid w:val="00400C53"/>
    <w:rsid w:val="00402731"/>
    <w:rsid w:val="00403145"/>
    <w:rsid w:val="00414612"/>
    <w:rsid w:val="00434A63"/>
    <w:rsid w:val="00437661"/>
    <w:rsid w:val="004425DE"/>
    <w:rsid w:val="00465FA7"/>
    <w:rsid w:val="00470532"/>
    <w:rsid w:val="00470BCE"/>
    <w:rsid w:val="004A27A0"/>
    <w:rsid w:val="004A4A1B"/>
    <w:rsid w:val="004A7299"/>
    <w:rsid w:val="004B490D"/>
    <w:rsid w:val="004C015C"/>
    <w:rsid w:val="004C5600"/>
    <w:rsid w:val="004E0791"/>
    <w:rsid w:val="004E4D84"/>
    <w:rsid w:val="004F692A"/>
    <w:rsid w:val="005028DE"/>
    <w:rsid w:val="00502DDA"/>
    <w:rsid w:val="00524332"/>
    <w:rsid w:val="0055515D"/>
    <w:rsid w:val="005555A6"/>
    <w:rsid w:val="0056633E"/>
    <w:rsid w:val="00566B69"/>
    <w:rsid w:val="0057331C"/>
    <w:rsid w:val="00573E3B"/>
    <w:rsid w:val="005761AB"/>
    <w:rsid w:val="00585F36"/>
    <w:rsid w:val="00591530"/>
    <w:rsid w:val="00592A33"/>
    <w:rsid w:val="005968F5"/>
    <w:rsid w:val="005A289E"/>
    <w:rsid w:val="005D6D7C"/>
    <w:rsid w:val="005F37FD"/>
    <w:rsid w:val="00605706"/>
    <w:rsid w:val="00610C30"/>
    <w:rsid w:val="006169E0"/>
    <w:rsid w:val="00624AB8"/>
    <w:rsid w:val="00641633"/>
    <w:rsid w:val="006448EF"/>
    <w:rsid w:val="00656118"/>
    <w:rsid w:val="00677FAE"/>
    <w:rsid w:val="0068078F"/>
    <w:rsid w:val="00687030"/>
    <w:rsid w:val="006907AC"/>
    <w:rsid w:val="00692588"/>
    <w:rsid w:val="006A07F0"/>
    <w:rsid w:val="006C33C7"/>
    <w:rsid w:val="006C3836"/>
    <w:rsid w:val="006C7DC7"/>
    <w:rsid w:val="006D4A74"/>
    <w:rsid w:val="006E3E52"/>
    <w:rsid w:val="006F0C08"/>
    <w:rsid w:val="007106A7"/>
    <w:rsid w:val="00712981"/>
    <w:rsid w:val="00724D06"/>
    <w:rsid w:val="00726B1C"/>
    <w:rsid w:val="00763053"/>
    <w:rsid w:val="00771525"/>
    <w:rsid w:val="00777768"/>
    <w:rsid w:val="00781873"/>
    <w:rsid w:val="00785E8D"/>
    <w:rsid w:val="00790D46"/>
    <w:rsid w:val="0079274A"/>
    <w:rsid w:val="007A1E64"/>
    <w:rsid w:val="007A7569"/>
    <w:rsid w:val="007C4EE3"/>
    <w:rsid w:val="007D3E50"/>
    <w:rsid w:val="007E2A8C"/>
    <w:rsid w:val="007E7150"/>
    <w:rsid w:val="00816662"/>
    <w:rsid w:val="008251F1"/>
    <w:rsid w:val="00842CB4"/>
    <w:rsid w:val="00860FF2"/>
    <w:rsid w:val="0086256E"/>
    <w:rsid w:val="0088706E"/>
    <w:rsid w:val="0089656C"/>
    <w:rsid w:val="008A467A"/>
    <w:rsid w:val="008C2413"/>
    <w:rsid w:val="008C601E"/>
    <w:rsid w:val="008D1F6E"/>
    <w:rsid w:val="008D70F8"/>
    <w:rsid w:val="008D746E"/>
    <w:rsid w:val="008E62F8"/>
    <w:rsid w:val="008F4C32"/>
    <w:rsid w:val="0090138D"/>
    <w:rsid w:val="00911C19"/>
    <w:rsid w:val="009145D5"/>
    <w:rsid w:val="00930C81"/>
    <w:rsid w:val="00931BAD"/>
    <w:rsid w:val="00940547"/>
    <w:rsid w:val="0094190B"/>
    <w:rsid w:val="00954B83"/>
    <w:rsid w:val="009635C7"/>
    <w:rsid w:val="0096495C"/>
    <w:rsid w:val="009758A5"/>
    <w:rsid w:val="00987FC7"/>
    <w:rsid w:val="00991689"/>
    <w:rsid w:val="009916E8"/>
    <w:rsid w:val="009B0AC9"/>
    <w:rsid w:val="009C2911"/>
    <w:rsid w:val="009D2CC0"/>
    <w:rsid w:val="009E02ED"/>
    <w:rsid w:val="009E38D1"/>
    <w:rsid w:val="00A052CE"/>
    <w:rsid w:val="00A2095B"/>
    <w:rsid w:val="00A210F4"/>
    <w:rsid w:val="00A51C9C"/>
    <w:rsid w:val="00A568E2"/>
    <w:rsid w:val="00A65640"/>
    <w:rsid w:val="00A70174"/>
    <w:rsid w:val="00A84A90"/>
    <w:rsid w:val="00A908E7"/>
    <w:rsid w:val="00A90BE4"/>
    <w:rsid w:val="00AA147E"/>
    <w:rsid w:val="00AB23FC"/>
    <w:rsid w:val="00AC06CC"/>
    <w:rsid w:val="00AC610C"/>
    <w:rsid w:val="00AD4EC2"/>
    <w:rsid w:val="00AD7A80"/>
    <w:rsid w:val="00AE0FC5"/>
    <w:rsid w:val="00AE3024"/>
    <w:rsid w:val="00B07D2B"/>
    <w:rsid w:val="00B17297"/>
    <w:rsid w:val="00B40322"/>
    <w:rsid w:val="00B405F9"/>
    <w:rsid w:val="00B75D7A"/>
    <w:rsid w:val="00B904C7"/>
    <w:rsid w:val="00B94812"/>
    <w:rsid w:val="00BB0E49"/>
    <w:rsid w:val="00BB5804"/>
    <w:rsid w:val="00BD3F6D"/>
    <w:rsid w:val="00BF112F"/>
    <w:rsid w:val="00C02D5A"/>
    <w:rsid w:val="00C0765F"/>
    <w:rsid w:val="00C13429"/>
    <w:rsid w:val="00C13667"/>
    <w:rsid w:val="00C30308"/>
    <w:rsid w:val="00C322CE"/>
    <w:rsid w:val="00C37344"/>
    <w:rsid w:val="00C504E2"/>
    <w:rsid w:val="00C5636E"/>
    <w:rsid w:val="00C7688B"/>
    <w:rsid w:val="00C90AAC"/>
    <w:rsid w:val="00C92BB8"/>
    <w:rsid w:val="00CA1687"/>
    <w:rsid w:val="00CA2AD2"/>
    <w:rsid w:val="00CA36E4"/>
    <w:rsid w:val="00CA7683"/>
    <w:rsid w:val="00CB184D"/>
    <w:rsid w:val="00CB7128"/>
    <w:rsid w:val="00CC1A7F"/>
    <w:rsid w:val="00CE1D47"/>
    <w:rsid w:val="00CF4BA6"/>
    <w:rsid w:val="00CF78A4"/>
    <w:rsid w:val="00D041F3"/>
    <w:rsid w:val="00D20FAB"/>
    <w:rsid w:val="00D41295"/>
    <w:rsid w:val="00D61016"/>
    <w:rsid w:val="00D718F9"/>
    <w:rsid w:val="00D8632F"/>
    <w:rsid w:val="00D934A9"/>
    <w:rsid w:val="00D974A3"/>
    <w:rsid w:val="00DA4BE4"/>
    <w:rsid w:val="00DA7CB3"/>
    <w:rsid w:val="00DB2A64"/>
    <w:rsid w:val="00DB5141"/>
    <w:rsid w:val="00DB594B"/>
    <w:rsid w:val="00DB7780"/>
    <w:rsid w:val="00DC3440"/>
    <w:rsid w:val="00DC3CF6"/>
    <w:rsid w:val="00DD1365"/>
    <w:rsid w:val="00DD6593"/>
    <w:rsid w:val="00DE16B3"/>
    <w:rsid w:val="00E1353A"/>
    <w:rsid w:val="00E17B5D"/>
    <w:rsid w:val="00E508FA"/>
    <w:rsid w:val="00E62892"/>
    <w:rsid w:val="00E723A4"/>
    <w:rsid w:val="00E9120D"/>
    <w:rsid w:val="00EC073E"/>
    <w:rsid w:val="00EC339F"/>
    <w:rsid w:val="00EC67FE"/>
    <w:rsid w:val="00EE4552"/>
    <w:rsid w:val="00F031F1"/>
    <w:rsid w:val="00F0351F"/>
    <w:rsid w:val="00F108C0"/>
    <w:rsid w:val="00F20BA1"/>
    <w:rsid w:val="00F332ED"/>
    <w:rsid w:val="00F40D4D"/>
    <w:rsid w:val="00F52551"/>
    <w:rsid w:val="00F6495F"/>
    <w:rsid w:val="00FC1851"/>
    <w:rsid w:val="00FC3873"/>
    <w:rsid w:val="00FC4784"/>
    <w:rsid w:val="00FC7552"/>
    <w:rsid w:val="00FD0F38"/>
    <w:rsid w:val="00FD5CDA"/>
    <w:rsid w:val="00FE0A5E"/>
    <w:rsid w:val="00FF6D9F"/>
    <w:rsid w:val="00FF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CB57B"/>
  <w15:chartTrackingRefBased/>
  <w15:docId w15:val="{FA64FE8C-4C78-1A49-BB55-7A96A8930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457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57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5783"/>
  </w:style>
  <w:style w:type="paragraph" w:styleId="Footer">
    <w:name w:val="footer"/>
    <w:basedOn w:val="Normal"/>
    <w:link w:val="FooterChar"/>
    <w:uiPriority w:val="99"/>
    <w:unhideWhenUsed/>
    <w:rsid w:val="002757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783"/>
  </w:style>
  <w:style w:type="character" w:styleId="CommentReference">
    <w:name w:val="annotation reference"/>
    <w:basedOn w:val="DefaultParagraphFont"/>
    <w:uiPriority w:val="99"/>
    <w:semiHidden/>
    <w:unhideWhenUsed/>
    <w:rsid w:val="00EE4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5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5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552"/>
    <w:rPr>
      <w:b/>
      <w:bCs/>
      <w:sz w:val="20"/>
      <w:szCs w:val="20"/>
    </w:rPr>
  </w:style>
  <w:style w:type="paragraph" w:customStyle="1" w:styleId="xmsolistparagraph">
    <w:name w:val="x_msolistparagraph"/>
    <w:basedOn w:val="Normal"/>
    <w:rsid w:val="002A112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57D40"/>
    <w:rPr>
      <w:color w:val="808080"/>
    </w:rPr>
  </w:style>
  <w:style w:type="table" w:styleId="TableGrid">
    <w:name w:val="Table Grid"/>
    <w:basedOn w:val="TableNormal"/>
    <w:uiPriority w:val="39"/>
    <w:rsid w:val="00911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73E3B"/>
  </w:style>
  <w:style w:type="paragraph" w:styleId="Revision">
    <w:name w:val="Revision"/>
    <w:hidden/>
    <w:uiPriority w:val="99"/>
    <w:semiHidden/>
    <w:rsid w:val="001977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35749-0FD1-4530-9533-90423DFC7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2</Words>
  <Characters>2241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guera Crespo, Xavier</dc:creator>
  <cp:keywords/>
  <dc:description/>
  <cp:lastModifiedBy>Christopoulos, Katerina</cp:lastModifiedBy>
  <cp:revision>2</cp:revision>
  <cp:lastPrinted>2024-04-08T16:31:00Z</cp:lastPrinted>
  <dcterms:created xsi:type="dcterms:W3CDTF">2024-04-18T14:15:00Z</dcterms:created>
  <dcterms:modified xsi:type="dcterms:W3CDTF">2024-04-18T14:15:00Z</dcterms:modified>
</cp:coreProperties>
</file>